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8924"/>
        <w:gridCol w:w="314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892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314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1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14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8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89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10</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 Fig 1</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314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8-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1</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892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1</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89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10</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89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892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1-3 &amp; S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14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1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9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314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8653"/>
        <w:gridCol w:w="3199"/>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8653"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3199"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 Fig 2</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4, Fig 2</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Fig 2</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 Fig 3</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1-3 &amp; S1</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8653"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14, T1-3 &amp; S1, Fig 3</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16, T1 &amp; S1, Fig 4</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86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86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17</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20</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20</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86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1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8" w:name="bold50"/>
            <w:bookmarkStart w:id="119" w:name="italic49"/>
            <w:r>
              <w:rPr>
                <w:sz w:val="20"/>
              </w:rPr>
              <w:t>Other Information</w:t>
            </w:r>
            <w:bookmarkEnd w:id="118"/>
            <w:bookmarkEnd w:id="119"/>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8653"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19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3T07:31:00Z</dcterms:created>
  <dc:creator>Stefan Witek-McManus</dc:creator>
  <dc:description/>
  <cp:keywords/>
  <dc:language>en-US</dc:language>
  <cp:lastModifiedBy>Stefan Witek-McManus</cp:lastModifiedBy>
  <cp:lastPrinted>2007-10-15T13:39:00Z</cp:lastPrinted>
  <dcterms:modified xsi:type="dcterms:W3CDTF">2020-10-13T08:12:00Z</dcterms:modified>
  <cp:revision>32</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